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2D2BE" w14:textId="77777777" w:rsidR="00C61018" w:rsidRPr="00B429F9" w:rsidRDefault="00C61018" w:rsidP="00C61018">
      <w:pPr>
        <w:jc w:val="both"/>
        <w:rPr>
          <w:rFonts w:cs="Calibri"/>
          <w:lang w:val="en-AU"/>
        </w:rPr>
      </w:pPr>
      <w:r w:rsidRPr="00FD1B22">
        <w:rPr>
          <w:b/>
          <w:bCs/>
        </w:rPr>
        <w:t>Supplementary Table 1.</w:t>
      </w:r>
      <w:r>
        <w:t xml:space="preserve">  </w:t>
      </w:r>
      <w:r w:rsidRPr="00B429F9">
        <w:rPr>
          <w:rFonts w:cs="Calibri"/>
          <w:bCs/>
          <w:i/>
          <w:iCs/>
          <w:lang w:val="en-AU"/>
        </w:rPr>
        <w:t>In</w:t>
      </w:r>
      <w:r>
        <w:rPr>
          <w:rFonts w:cs="Calibri"/>
          <w:bCs/>
          <w:i/>
          <w:iCs/>
          <w:lang w:val="en-AU"/>
        </w:rPr>
        <w:t xml:space="preserve"> </w:t>
      </w:r>
      <w:r w:rsidRPr="00B429F9">
        <w:rPr>
          <w:rFonts w:cs="Calibri"/>
          <w:bCs/>
          <w:i/>
          <w:iCs/>
          <w:lang w:val="en-AU"/>
        </w:rPr>
        <w:t>silico</w:t>
      </w:r>
      <w:r w:rsidRPr="00B429F9">
        <w:rPr>
          <w:rFonts w:cs="Calibri"/>
          <w:bCs/>
          <w:lang w:val="en-AU"/>
        </w:rPr>
        <w:t xml:space="preserve"> evaluation of probe design by mapping to ISKNV reference genomes and comparison with the genomes derived from the hybrid probe enrichment study.</w:t>
      </w:r>
      <w:r w:rsidRPr="00B429F9">
        <w:rPr>
          <w:rFonts w:cs="Calibri"/>
          <w:lang w:val="en-AU"/>
        </w:rPr>
        <w:t xml:space="preserve"> No zero-coverage region</w:t>
      </w:r>
      <w:r>
        <w:rPr>
          <w:rFonts w:cs="Calibri"/>
          <w:lang w:val="en-AU"/>
        </w:rPr>
        <w:t>s were</w:t>
      </w:r>
      <w:r w:rsidRPr="00B429F9">
        <w:rPr>
          <w:rFonts w:cs="Calibri"/>
          <w:lang w:val="en-AU"/>
        </w:rPr>
        <w:t xml:space="preserve"> observed after mapping reads produced by Illumina sequencing to </w:t>
      </w:r>
      <w:r>
        <w:rPr>
          <w:rFonts w:cs="Calibri"/>
          <w:lang w:val="en-AU"/>
        </w:rPr>
        <w:t xml:space="preserve">the </w:t>
      </w:r>
      <w:r w:rsidRPr="00B429F9">
        <w:rPr>
          <w:rFonts w:cs="Calibri"/>
          <w:lang w:val="en-AU"/>
        </w:rPr>
        <w:t>genome produced by de novo assembly. A similarity and length fraction of 0.9 were applied and global alignment was performed to map the probes and reads using CLC Genomic workbench 12.</w:t>
      </w:r>
    </w:p>
    <w:tbl>
      <w:tblPr>
        <w:tblW w:w="13101" w:type="dxa"/>
        <w:tblLook w:val="04A0" w:firstRow="1" w:lastRow="0" w:firstColumn="1" w:lastColumn="0" w:noHBand="0" w:noVBand="1"/>
      </w:tblPr>
      <w:tblGrid>
        <w:gridCol w:w="2041"/>
        <w:gridCol w:w="953"/>
        <w:gridCol w:w="1052"/>
        <w:gridCol w:w="257"/>
        <w:gridCol w:w="551"/>
        <w:gridCol w:w="991"/>
        <w:gridCol w:w="506"/>
        <w:gridCol w:w="756"/>
        <w:gridCol w:w="266"/>
        <w:gridCol w:w="818"/>
        <w:gridCol w:w="496"/>
        <w:gridCol w:w="524"/>
        <w:gridCol w:w="953"/>
        <w:gridCol w:w="266"/>
        <w:gridCol w:w="635"/>
        <w:gridCol w:w="850"/>
        <w:gridCol w:w="506"/>
        <w:gridCol w:w="594"/>
        <w:gridCol w:w="86"/>
      </w:tblGrid>
      <w:tr w:rsidR="00C61018" w:rsidRPr="00B429F9" w14:paraId="33E2B023" w14:textId="77777777" w:rsidTr="00151E4D">
        <w:trPr>
          <w:gridAfter w:val="1"/>
          <w:wAfter w:w="86" w:type="dxa"/>
          <w:trHeight w:val="300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4BA93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Sample/ Reference ID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A7F21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Mapped probes 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FEEB9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Unmapped probe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EEA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090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Coverage (exclude zero coverage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509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7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7C00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Zero coverage regio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8A8D" w14:textId="77777777" w:rsidR="00C61018" w:rsidRPr="00B429F9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5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392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Il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l</w:t>
            </w: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umina sequencing results</w:t>
            </w:r>
          </w:p>
        </w:tc>
      </w:tr>
      <w:tr w:rsidR="00C61018" w:rsidRPr="00B429F9" w14:paraId="0C4F5C25" w14:textId="77777777" w:rsidTr="00151E4D">
        <w:trPr>
          <w:trHeight w:val="480"/>
        </w:trPr>
        <w:tc>
          <w:tcPr>
            <w:tcW w:w="20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C0B2E" w14:textId="77777777" w:rsidR="00C61018" w:rsidRPr="00B429F9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59CBC" w14:textId="77777777" w:rsidR="00C61018" w:rsidRPr="00B429F9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0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A948A" w14:textId="77777777" w:rsidR="00C61018" w:rsidRPr="00B429F9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14D7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DE8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ax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4E3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verag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838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575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St dev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60BA" w14:textId="77777777" w:rsidR="00C61018" w:rsidRPr="00B429F9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A68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Total Number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D2C3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in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4E82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ax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C162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Total size (bp)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05FF" w14:textId="77777777" w:rsidR="00C61018" w:rsidRPr="00B429F9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D3D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a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AE8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verag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75F9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in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EE1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St dev</w:t>
            </w:r>
          </w:p>
        </w:tc>
      </w:tr>
      <w:tr w:rsidR="00C61018" w:rsidRPr="00B429F9" w14:paraId="721E89B3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B9F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910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26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5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22F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7EB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4CC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83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7D3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F79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DCF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587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611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80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AE2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F19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,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2FB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68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BE0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6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E8B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54</w:t>
            </w:r>
          </w:p>
        </w:tc>
      </w:tr>
      <w:tr w:rsidR="00C61018" w:rsidRPr="00B429F9" w14:paraId="60A936A1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9F9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948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B5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8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A8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163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ABD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A80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1D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EEA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DDE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9B1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EF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5B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4B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BBF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,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A24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67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DF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2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858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37</w:t>
            </w:r>
          </w:p>
        </w:tc>
      </w:tr>
      <w:tr w:rsidR="00C61018" w:rsidRPr="00B429F9" w14:paraId="188C837B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B87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8B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9DE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7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3C3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609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9A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2AB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607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484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116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95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075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6C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,6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860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98C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,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DA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,07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CF5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8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2D7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66</w:t>
            </w:r>
          </w:p>
        </w:tc>
      </w:tr>
      <w:tr w:rsidR="00C61018" w:rsidRPr="00B429F9" w14:paraId="7E377D93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B73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EE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71E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6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BC2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8B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702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D0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152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73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D72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9DF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689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3A1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0D4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279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,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169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,9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4C9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5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89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49</w:t>
            </w:r>
          </w:p>
        </w:tc>
      </w:tr>
      <w:tr w:rsidR="00C61018" w:rsidRPr="00B429F9" w14:paraId="08A1F3D6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643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717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55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6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A91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2A9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4B6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DF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3D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B28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040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DE6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0F6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B12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4C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DEE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,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1AE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78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BF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3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07F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90</w:t>
            </w:r>
          </w:p>
        </w:tc>
      </w:tr>
      <w:tr w:rsidR="00C61018" w:rsidRPr="00B429F9" w14:paraId="05130A05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043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FFD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3A8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7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B30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CBF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6DD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693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2F3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74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52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422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82A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E1C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0C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37B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,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26A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,0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668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F2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50</w:t>
            </w:r>
          </w:p>
        </w:tc>
      </w:tr>
      <w:tr w:rsidR="00C61018" w:rsidRPr="00B429F9" w14:paraId="451F70D5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214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9B3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D24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7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E9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58D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FA5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57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FCA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32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CE8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858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80E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EC1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335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C76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,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27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66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384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3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A69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73</w:t>
            </w:r>
          </w:p>
        </w:tc>
      </w:tr>
      <w:tr w:rsidR="00C61018" w:rsidRPr="00B429F9" w14:paraId="1CDB3738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842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BD4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E1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7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9E0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F3D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9C3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597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7EB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5E6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3A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B70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629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BC3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FB1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B5C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,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39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,26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433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6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2D4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85</w:t>
            </w:r>
          </w:p>
        </w:tc>
      </w:tr>
      <w:tr w:rsidR="00C61018" w:rsidRPr="00B429F9" w14:paraId="6B1B4827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0FD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D92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D22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7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219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36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53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587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B9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32D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F97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1D8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5D5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C81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97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226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,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C98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5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10C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4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CE5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44</w:t>
            </w:r>
          </w:p>
        </w:tc>
      </w:tr>
      <w:tr w:rsidR="00C61018" w:rsidRPr="00B429F9" w14:paraId="2F90687C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DFA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6D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F7F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7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0A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D16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899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C3D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D74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FC1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7EB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E87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4F2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A73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34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F74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,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C8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43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86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6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A8C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50</w:t>
            </w:r>
          </w:p>
        </w:tc>
      </w:tr>
      <w:tr w:rsidR="00C61018" w:rsidRPr="00B429F9" w14:paraId="71DCEECC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36B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B46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685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7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05A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C44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F35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541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612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110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1CC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DE3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378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DAB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64B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956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,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0FC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,3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F9F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1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6D2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51</w:t>
            </w:r>
          </w:p>
        </w:tc>
      </w:tr>
      <w:tr w:rsidR="00C61018" w:rsidRPr="00B429F9" w14:paraId="3A08A12A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02B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07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1DE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65F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F5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CD1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8C7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E2B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2BF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DBF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FA1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B45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8C9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B4A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341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,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572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,77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567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9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0E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,109</w:t>
            </w:r>
          </w:p>
        </w:tc>
      </w:tr>
      <w:tr w:rsidR="00C61018" w:rsidRPr="00B429F9" w14:paraId="33D95393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918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275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DB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912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317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F00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21E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B5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2CF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7AB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918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E55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6F9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79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C4E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,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73B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6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09F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7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05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85</w:t>
            </w:r>
          </w:p>
        </w:tc>
      </w:tr>
      <w:tr w:rsidR="00C61018" w:rsidRPr="00B429F9" w14:paraId="2C2D2F8D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A0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DCC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345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6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4E4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233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762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98F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A52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95B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D28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C74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BB6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1D8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BD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C7B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,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C8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,31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73D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48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05</w:t>
            </w:r>
          </w:p>
        </w:tc>
      </w:tr>
      <w:tr w:rsidR="00C61018" w:rsidRPr="00B429F9" w14:paraId="1C9E9FF3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034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601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D72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7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E4B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14A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174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19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FFC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99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E0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E8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4E0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293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947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D03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,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A7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5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562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9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D6D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71</w:t>
            </w:r>
          </w:p>
        </w:tc>
      </w:tr>
      <w:tr w:rsidR="00C61018" w:rsidRPr="00B429F9" w14:paraId="6385EBCD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E19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BC5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1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0E3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9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D99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B45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A3A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23C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12B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D20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A26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C65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0D0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0D6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6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0C03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47C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,2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9D8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6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08E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35D1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26</w:t>
            </w:r>
          </w:p>
        </w:tc>
      </w:tr>
      <w:tr w:rsidR="00C61018" w:rsidRPr="00B429F9" w14:paraId="6F571FFA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122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F371960 ISKN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631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40C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AAF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FCC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54D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07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5B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E1E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6C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DA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9EB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FBB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E6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D75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C02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BEC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BDC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1CE46660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A09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KT781098 ISKNV RSIV-K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D5B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D0B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5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38D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CF6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4B7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75D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8FF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24C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16B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6E6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46C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1C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B32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E10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E5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2B0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B4E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69593A9B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3E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Y532606 RBIV-KOR-TY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BE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1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AD8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323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2CE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C4F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78D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A74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255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63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DB0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8D9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787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AB8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480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DE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038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90B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27E21239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37C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B104413 RSI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D31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1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C30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1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49F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717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993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064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C57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C4D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91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769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022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1E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1F2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1BA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A2E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CF8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71E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7162A210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E3F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P017456 RSIV-RIE 12-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F4C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1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23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7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17B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3F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2F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DE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888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F96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EB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863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73B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68C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707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45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0E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B65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936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15992B12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37F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KT804738 GSIV-K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8F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1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81C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7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F5E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33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BD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5FA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7D3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5DA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CD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B78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54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3C9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A4B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43F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310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56B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C84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128CC6E4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007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Y779031 LYCI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53F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0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6AA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5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807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8D1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ED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46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E09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1EA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B4F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31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342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D7F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,0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E45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3B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376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48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822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3B75E4F6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D45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Y894343 OSGI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302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1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CE6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7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AED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80D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583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AC6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489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DE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D8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BE6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51C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E2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2D9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79E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804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A49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1B2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7380E7F1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8EE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KC244182 RBIV C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B9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1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3F2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8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59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810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F7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7F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0D2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C4A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9C8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C62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6092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B20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B37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14C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D8A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3C6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556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3C90C7B1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A4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lastRenderedPageBreak/>
              <w:t>GQ273492 TRBI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234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,8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0F1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7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D7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FE9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B0F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997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659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448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28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2F7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D931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102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,2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A2F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1F7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1A5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2ED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6AB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2C65CF49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9E68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G570132 TSGI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BB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,7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2EB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5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70D5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E5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675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445F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E85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7CA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3C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07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3BC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ECE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,7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28D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BE1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E61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5A8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9B4E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C61018" w:rsidRPr="00B429F9" w14:paraId="3198E143" w14:textId="77777777" w:rsidTr="00151E4D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F61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G570131 SACIV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B0A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,7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46B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56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AABA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900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B94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AB75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B45C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8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F2A9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EA94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F78D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9BA7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1313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B429F9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,06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80F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DA7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D430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214B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3966" w14:textId="77777777" w:rsidR="00C61018" w:rsidRPr="00B429F9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</w:tr>
    </w:tbl>
    <w:p w14:paraId="51068DB2" w14:textId="77777777" w:rsidR="00C61018" w:rsidRDefault="00C61018" w:rsidP="00C61018">
      <w:pPr>
        <w:spacing w:line="480" w:lineRule="auto"/>
        <w:jc w:val="both"/>
      </w:pPr>
      <w:r>
        <w:br w:type="page"/>
      </w:r>
    </w:p>
    <w:p w14:paraId="0376D503" w14:textId="77777777" w:rsidR="00C61018" w:rsidRDefault="00C61018" w:rsidP="00C61018">
      <w:r w:rsidRPr="00FD1B22">
        <w:rPr>
          <w:b/>
          <w:bCs/>
        </w:rPr>
        <w:lastRenderedPageBreak/>
        <w:t>Supplementary Table 2.</w:t>
      </w:r>
      <w:r>
        <w:t xml:space="preserve"> Conserved r</w:t>
      </w:r>
      <w:r w:rsidRPr="0032156F">
        <w:t>epeated sequence</w:t>
      </w:r>
      <w:r>
        <w:t xml:space="preserve"> regions identified in ISKNV and RSIV clade 1 and 2. ISKNV genomes mentioned in Figure 1 excluding TRBIV were analyzed using tandem repeats finder </w:t>
      </w:r>
      <w:r>
        <w:rPr>
          <w:noProof/>
        </w:rPr>
        <w:t>(Benson, 1999)</w:t>
      </w:r>
      <w:r>
        <w:t>. The location of repeated sequences was based on annotation of Angelfish iridovirus (</w:t>
      </w:r>
      <w:r w:rsidRPr="002121DD">
        <w:t>MK689685</w:t>
      </w:r>
      <w:r>
        <w:t>).</w:t>
      </w:r>
    </w:p>
    <w:tbl>
      <w:tblPr>
        <w:tblW w:w="13836" w:type="dxa"/>
        <w:tblLook w:val="04A0" w:firstRow="1" w:lastRow="0" w:firstColumn="1" w:lastColumn="0" w:noHBand="0" w:noVBand="1"/>
      </w:tblPr>
      <w:tblGrid>
        <w:gridCol w:w="4186"/>
        <w:gridCol w:w="716"/>
        <w:gridCol w:w="984"/>
        <w:gridCol w:w="880"/>
        <w:gridCol w:w="982"/>
        <w:gridCol w:w="257"/>
        <w:gridCol w:w="824"/>
        <w:gridCol w:w="982"/>
        <w:gridCol w:w="257"/>
        <w:gridCol w:w="795"/>
        <w:gridCol w:w="982"/>
        <w:gridCol w:w="257"/>
        <w:gridCol w:w="794"/>
        <w:gridCol w:w="982"/>
      </w:tblGrid>
      <w:tr w:rsidR="00C61018" w:rsidRPr="008C40A6" w14:paraId="507B3DAF" w14:textId="77777777" w:rsidTr="00151E4D">
        <w:trPr>
          <w:trHeight w:val="240"/>
        </w:trPr>
        <w:tc>
          <w:tcPr>
            <w:tcW w:w="41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6846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Consensus pattern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2DCC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Length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(bp)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FCAB5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Location</w:t>
            </w:r>
          </w:p>
        </w:tc>
        <w:tc>
          <w:tcPr>
            <w:tcW w:w="39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0C6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ISKNV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C9C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419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RSIV</w:t>
            </w:r>
          </w:p>
        </w:tc>
      </w:tr>
      <w:tr w:rsidR="00C61018" w:rsidRPr="008C40A6" w14:paraId="784AA948" w14:textId="77777777" w:rsidTr="00151E4D">
        <w:trPr>
          <w:trHeight w:val="240"/>
        </w:trPr>
        <w:tc>
          <w:tcPr>
            <w:tcW w:w="41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A37C5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A4832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098E0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CD2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Clade 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FE4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D0C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Clade 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1F0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683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Clade 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5FF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699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Clade 2</w:t>
            </w:r>
          </w:p>
        </w:tc>
      </w:tr>
      <w:tr w:rsidR="00C61018" w:rsidRPr="008C40A6" w14:paraId="4B510F87" w14:textId="77777777" w:rsidTr="00151E4D">
        <w:trPr>
          <w:trHeight w:val="720"/>
        </w:trPr>
        <w:tc>
          <w:tcPr>
            <w:tcW w:w="41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D30DB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82B96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CCDCC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FB65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atch identity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206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Frequenc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6EA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8AE3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atch identity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CD9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Frequenc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467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AF05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atch identity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FA6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Frequenc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B94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9D3E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Match identity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091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Frequency</w:t>
            </w:r>
          </w:p>
        </w:tc>
      </w:tr>
      <w:tr w:rsidR="00C61018" w:rsidRPr="008C40A6" w14:paraId="790ACF11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9CB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ACCGGCGCTTGGCGGG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531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540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CA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6-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69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.6-5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373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7F0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993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.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80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CE3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6-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CEC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.9-5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EC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EC6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DB4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.6</w:t>
            </w:r>
          </w:p>
        </w:tc>
      </w:tr>
      <w:tr w:rsidR="00C61018" w:rsidRPr="008C40A6" w14:paraId="7560A940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C513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ACCGGCGCTTGGCGGGCGACCTGCGCTTGGCGGG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342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C9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F9C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42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121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D77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C58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7E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492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CE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F6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5F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8AF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3</w:t>
            </w:r>
          </w:p>
        </w:tc>
      </w:tr>
      <w:tr w:rsidR="00C61018" w:rsidRPr="008C40A6" w14:paraId="25A69685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EAB2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CGGGCGACCTGCGCTTG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7E9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1F9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5D9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535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9A4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90C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187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052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F83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24F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B5E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6CE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BC3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6</w:t>
            </w:r>
          </w:p>
        </w:tc>
      </w:tr>
      <w:tr w:rsidR="00C61018" w:rsidRPr="008C40A6" w14:paraId="1027BD8F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2351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TGGTCAATATGATGTTACTACCACTGAACCATGAGTGCTAAT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9A5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D32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31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31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BCF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889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3C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57B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C67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CF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E5E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BE4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E72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56AA6435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D55D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GCGCTGG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66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597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155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40B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4FF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C73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82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F0C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0EF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FB8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AC1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4CC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CD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5E7618E4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369E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GCGCTGGTGGCGCTGGTGGCGCCGG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4C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906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F6C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31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8A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DC0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CDD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995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1ED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9C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A3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B7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BAC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2A04759F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D072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AGGCCTGACAGGCCTGACGCGCA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9BA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216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F83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5-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07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.9-30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D31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1C5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5-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AFD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5-3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7F1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0AE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D61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4DE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CE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657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1C4F335F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1906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ACGCGCACCACAGGCCTGACGCGCACCACAGGCCTGACAC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C0D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B54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3A4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E61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364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42E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7-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23C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.5-18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7C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00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E15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74F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AC0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636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0025A206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8BE5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AGGCC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958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A0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9F1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F63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D42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20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78B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.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32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7ED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405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C6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F59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DE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72879E23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7C7F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GACGCGCACCACAGGCCTGACAGGCCTGACACG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F67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414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9CF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2-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36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.6-18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56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ECB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652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4AE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7F0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92A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D95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238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64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66DFE17B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9794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AGGCCTGACACGCA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F42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C7B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B1F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5-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101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-3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88B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7A5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914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498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CB5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F6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392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92D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1DB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24AE1BE0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1569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AGACGGCAGTTTATTGAGTTGTTACACATATAATATTAGCCA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1BF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81E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723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55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E23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931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F1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9AD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EBF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55F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F2D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1E8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8F0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4FEDA7F0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29BB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GGGTCGCCACGTCGCAGAGGAACACGAGCCTCCCTTG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BE1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DD1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6A1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E16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BE8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45A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51D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4D7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B0F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E30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08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10B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B4C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14F834BC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7402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CTGCGTAGTGGATGTCATGGACCATCGTGGCTAC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580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D72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79E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6D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4C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BB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C8D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1AB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9C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7AF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51D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90C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FCE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78A583FA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C07B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GTGGATGTCATGGACCATCGTGGCTACGGCTGCA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DA4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E2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F58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C91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1B8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DFA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07E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C50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2EC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96A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AF7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0D5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94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4C4FB982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0735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TTGGTCCATGTCGCGCGGGTCCTCCGGTTCAGGCAGGCGTCTG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399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98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AC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D93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E3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44D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012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806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678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A98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E4C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662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F6E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0E59E046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95E8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TTAATCATACACAGCACACCACAAAGTATGTACA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B6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DBF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64-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B5F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C9E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8DF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C5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79A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C52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0A1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FDC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AAF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856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1CC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24D5EDB4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8DE9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GTGCCCGAAGAGGTACG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B2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0F6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80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4D5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078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A8B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A38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BE6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E2F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09C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C83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D78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BDE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054F4319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D620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ATGGCAGCGGTGCGTCGGTTCCAACGGT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6B4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907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84F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BA1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C21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065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CF2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268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582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766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598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83C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1E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484AC3AB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BE78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ACGTGCCCACTCCCGCAAGGACAACATATGTGGTGCCTC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D7C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95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856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E2D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E43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D05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DE8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54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13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1E7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08F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571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25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3E389F85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5C92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GCACCGGAGATGGTGGTCGCGCTGGCACCGGAACTGGTA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4AF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D92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6FB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319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638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DF7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1B7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22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3EC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0E6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F1B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B5B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558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</w:t>
            </w:r>
          </w:p>
        </w:tc>
      </w:tr>
      <w:tr w:rsidR="00C61018" w:rsidRPr="008C40A6" w14:paraId="17ADCAB1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8BFB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CCTGAGGAACCGGAGGAAGAAGAGGACGAGTACGACTGTCC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DC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41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A59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436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92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09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319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88C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F2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AF2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26E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5D2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FE5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.6</w:t>
            </w:r>
          </w:p>
        </w:tc>
      </w:tr>
      <w:tr w:rsidR="00C61018" w:rsidRPr="008C40A6" w14:paraId="6646ED98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B5C8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CACCACCACTGTGGCACCTACAAC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661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4F2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804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66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4A1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332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E36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6D5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4D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55B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BC6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852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88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7</w:t>
            </w:r>
          </w:p>
        </w:tc>
      </w:tr>
      <w:tr w:rsidR="00C61018" w:rsidRPr="008C40A6" w14:paraId="2D52B0E3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F26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AGGCCCGACGCGCA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831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58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AA4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AD9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979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F02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E9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C5C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755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21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08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3F1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964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.4-30.4</w:t>
            </w:r>
          </w:p>
        </w:tc>
      </w:tr>
      <w:tr w:rsidR="00C61018" w:rsidRPr="008C40A6" w14:paraId="688C9E17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AEAF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GTGCTGGCA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4E9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04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FD8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18D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B07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A07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BEA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338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D60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A7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.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A66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3E3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F08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27E32AB5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D209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CACCGGTGCTGGC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A2E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2BB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CC9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DD3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8B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E82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90B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461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2A2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60A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AC4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39A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CEF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42E42D24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2C15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CTGGCACCGGAGATGGTGGTCG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2A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EFD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4B9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F86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71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FA1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25C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AEF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75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75C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07D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98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7D6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04EA97E6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B8E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AGCCTGAAGAACCAGAGGAAGAAGAGGACGAGTACGACT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4D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DFA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630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01B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C57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F16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8C0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D3D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970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81F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11E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C7D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BBB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07D8316A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C2D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CACCACCACTGTGGCACACAC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7F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1C3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A6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F7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8B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BB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87C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AE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859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C6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EB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437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9D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4B494722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6B9B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CAACCACCACCACCACTGTGGCACCTACA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C05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E22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1D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41D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B68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C4B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9E1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498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749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EB4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A02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4CE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944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02CB2D66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B240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CACCACCACTGTGGCACCTACAACAACCACCACCACTGTG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255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E14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77F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A6D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EF0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BB7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2A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9C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303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A40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DE1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C72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8A4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2E95A0E3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66D7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lastRenderedPageBreak/>
              <w:t>ACCACCACTGTGCCACCTACAACAACACCACCACTGTGGCAC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163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C06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FE6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2D6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918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8C7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6F1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19A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B94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5BF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-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1E4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38F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2-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530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-2</w:t>
            </w:r>
          </w:p>
        </w:tc>
      </w:tr>
      <w:tr w:rsidR="00C61018" w:rsidRPr="008C40A6" w14:paraId="509C8BFE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F58A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CACACCACAGGCCTGACAGGCCCGAC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E2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E13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77D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0E9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D2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BD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23B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6B3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C0A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1-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57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1.5-13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52C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9B3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CE1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670CC084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33B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AGGCCCGACGCACACCACAGGCCTGACAGGCCCGACGCA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5DC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54E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3C8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5D3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D93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310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D04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F04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043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3-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B5E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.2-7.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404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D55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18A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53F01FBA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7FD6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AGGCCCGACGCACGCCACAGGCCCGACGCACGACGCACG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268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127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3DB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974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AFA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5A6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F92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422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945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695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-3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C36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AC6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5D9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299A5D5A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136A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AGGCCCGACGCACG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921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3CC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5FE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E5B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A7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DF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84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184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721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8-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112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4.4-11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0D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AB6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30D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1DFC671A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B9B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CCCCGCCTGTTAGGCTAAGAAGGGTCGCCACGTTGCAGAG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FED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6D8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Between </w:t>
            </w: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56-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8B5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646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DC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37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A6F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055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449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AC2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D59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131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73E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4576A7A5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0AD0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ACCCCCGCCTGTTAGGCTAAGAAGGGTCGCCACGTTGCAGA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BA8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EB4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Between </w:t>
            </w: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56-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419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B01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24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E73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E8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1B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F43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869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.8-4.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B0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AE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BB6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09CB2E6A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473F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GCACATGCGTCGACCCGGCG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21B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3D9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FC4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82B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8C8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266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436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DE4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30C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92A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4-3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98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FC7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2E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</w:t>
            </w:r>
          </w:p>
        </w:tc>
      </w:tr>
      <w:tr w:rsidR="00C61018" w:rsidRPr="008C40A6" w14:paraId="3B3B499F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45D7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TAGCGGCGACCCCCGCCTGTTAGGCTAAGAAGGGTCGCCACG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1ED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56B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Between </w:t>
            </w: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56-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6E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BF2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EEF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73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C96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927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8FB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26B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6C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7DE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EC9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5</w:t>
            </w:r>
          </w:p>
        </w:tc>
      </w:tr>
      <w:tr w:rsidR="00C61018" w:rsidRPr="008C40A6" w14:paraId="1FE09505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585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CCACCGGTCATCTGGCCATATTCAAATATTTCCCAATATCAC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A9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1B9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Between </w:t>
            </w: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56-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A06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CDB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672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36A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750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297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971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692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090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D1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81C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690978BA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945F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CACATATATCAATATACCCAGCCACCGATCATCTGGCCATAT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2C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C4A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Between </w:t>
            </w: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56-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096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240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694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3F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8BD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58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911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E8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D3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C1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D50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8C40A6" w14:paraId="19937067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70F5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CGTCTGAAGGGGCTGTCAGTCTCACTTGGCTCGTCCTGCAGG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246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214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C00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2C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76D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4C8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A2C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381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84E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59E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BD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8BD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D14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 w:rsidR="00C61018" w:rsidRPr="008C40A6" w14:paraId="4576786A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F091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TGCAGGGGCCGCTCAGGCAAGTCATC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B9A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06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525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C4C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DDF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EDC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A2D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64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FCA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286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.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9E7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A5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21D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3</w:t>
            </w:r>
          </w:p>
        </w:tc>
      </w:tr>
      <w:tr w:rsidR="00C61018" w:rsidRPr="008C40A6" w14:paraId="22868579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4F66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TGCGACACCGTGCCATAGACGACAGTCCCCAGCACATGGG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F48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EF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BF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42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E75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DE8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9B2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587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A9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C3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F21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62C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6F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2</w:t>
            </w:r>
          </w:p>
        </w:tc>
      </w:tr>
      <w:tr w:rsidR="00C61018" w:rsidRPr="008C40A6" w14:paraId="2152A867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4814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GTCAGGCTTTGG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E7E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5F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EC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150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6C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FE6F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DFF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A38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23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F10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6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DE0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6A0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1EB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.9</w:t>
            </w:r>
          </w:p>
        </w:tc>
      </w:tr>
      <w:tr w:rsidR="00C61018" w:rsidRPr="008C40A6" w14:paraId="770E0D45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14B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CACCTGTACAATGCATGTGTGAGAATCAAAATGTGCAACACT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E3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F90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869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BE0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4C3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8E2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981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C2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DA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FC4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A5A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CA0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ECE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 w:rsidR="00C61018" w:rsidRPr="008C40A6" w14:paraId="5D36CF9F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3B6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CAATTTGCATCAAGTGACTTTATTTCTACATTGTAT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32D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2AF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Between </w:t>
            </w: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103-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281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A6F8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480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A09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BAF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3282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4F1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D39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2433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7D2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766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 w:rsidR="00C61018" w:rsidRPr="008C40A6" w14:paraId="01999EA4" w14:textId="77777777" w:rsidTr="00151E4D">
        <w:trPr>
          <w:trHeight w:val="240"/>
        </w:trPr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DE0E" w14:textId="77777777" w:rsidR="00C61018" w:rsidRPr="008C40A6" w:rsidRDefault="00C61018" w:rsidP="00151E4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CACCACCTTACCAGCCGCCTGCTATTCCACCCA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8A05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8781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Orf</w:t>
            </w:r>
            <w:proofErr w:type="spellEnd"/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 xml:space="preserve"> 1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47B6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1357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E4F9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DB4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C17A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279B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4464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9D6C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240E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158A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0A8D" w14:textId="77777777" w:rsidR="00C61018" w:rsidRPr="008C40A6" w:rsidRDefault="00C61018" w:rsidP="00151E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 w:rsidRPr="008C40A6"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</w:t>
            </w:r>
          </w:p>
        </w:tc>
      </w:tr>
    </w:tbl>
    <w:p w14:paraId="7D679DC4" w14:textId="77777777" w:rsidR="00C61018" w:rsidRDefault="00C61018" w:rsidP="00C61018">
      <w:pPr>
        <w:sectPr w:rsidR="00C61018" w:rsidSect="008D00F0">
          <w:pgSz w:w="15840" w:h="12240" w:orient="landscape"/>
          <w:pgMar w:top="1440" w:right="1440" w:bottom="993" w:left="1440" w:header="706" w:footer="706" w:gutter="0"/>
          <w:cols w:space="708"/>
          <w:docGrid w:linePitch="360"/>
        </w:sectPr>
      </w:pPr>
      <w:r>
        <w:br w:type="page"/>
      </w:r>
    </w:p>
    <w:p w14:paraId="0B1C5E25" w14:textId="77777777" w:rsidR="00C61018" w:rsidRDefault="00C61018" w:rsidP="00C61018">
      <w:r w:rsidRPr="00CD430B">
        <w:rPr>
          <w:b/>
          <w:bCs/>
        </w:rPr>
        <w:lastRenderedPageBreak/>
        <w:t>Supplementary Table 3</w:t>
      </w:r>
      <w:r>
        <w:t xml:space="preserve">. </w:t>
      </w:r>
      <w:r w:rsidRPr="00260B78">
        <w:t>Core genes of members of the</w:t>
      </w:r>
      <w:r>
        <w:t xml:space="preserve"> species ISKNV after a cutoff point of 95% amino acid identity across ISKNV genotypes. </w:t>
      </w:r>
    </w:p>
    <w:tbl>
      <w:tblPr>
        <w:tblW w:w="8218" w:type="dxa"/>
        <w:tblLook w:val="04A0" w:firstRow="1" w:lastRow="0" w:firstColumn="1" w:lastColumn="0" w:noHBand="0" w:noVBand="1"/>
      </w:tblPr>
      <w:tblGrid>
        <w:gridCol w:w="960"/>
        <w:gridCol w:w="4880"/>
        <w:gridCol w:w="840"/>
        <w:gridCol w:w="840"/>
        <w:gridCol w:w="698"/>
      </w:tblGrid>
      <w:tr w:rsidR="00C61018" w:rsidRPr="006B5E49" w14:paraId="200F9DCD" w14:textId="77777777" w:rsidTr="00151E4D">
        <w:trPr>
          <w:trHeight w:val="24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46CB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</w:pPr>
            <w:proofErr w:type="spellStart"/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ORF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4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B4F9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utative function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4D0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osition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5C615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trand +/-</w:t>
            </w:r>
          </w:p>
        </w:tc>
      </w:tr>
      <w:tr w:rsidR="00C61018" w:rsidRPr="006B5E49" w14:paraId="257F95C9" w14:textId="77777777" w:rsidTr="00151E4D">
        <w:trPr>
          <w:trHeight w:val="24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58EBA" w14:textId="77777777" w:rsidR="00C61018" w:rsidRPr="00286E75" w:rsidRDefault="00C61018" w:rsidP="00151E4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13376" w14:textId="77777777" w:rsidR="00C61018" w:rsidRPr="00286E75" w:rsidRDefault="00C61018" w:rsidP="00151E4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110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tar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B221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top</w:t>
            </w:r>
          </w:p>
        </w:tc>
        <w:tc>
          <w:tcPr>
            <w:tcW w:w="6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7F505" w14:textId="77777777" w:rsidR="00C61018" w:rsidRPr="00286E75" w:rsidRDefault="00C61018" w:rsidP="00151E4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C61018" w:rsidRPr="006B5E49" w14:paraId="7BF4D89C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191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1FE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Transmembrane amino acid transporter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23B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7AD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859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1B739E8D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CD2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6F4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DNA dependent RNA polymerase subunit H-like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8DC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E21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6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FA1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006D63B8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384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BAD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Major capsid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8DE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7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329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1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40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3C5A031C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2EE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D4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Myristylated</w:t>
            </w:r>
            <w:proofErr w:type="spellEnd"/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 membrane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DCC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1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035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6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88F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711EAA92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166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117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C39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3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A09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5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C32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1B48D129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A97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E89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933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6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B09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0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BA1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2A58C041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CC5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F328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1F4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0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15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3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79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0BAF4197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4CE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810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RING-finger-containing E3 ubiquitin lig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885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3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644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6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C16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68D3A940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FCC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ORF15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7C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12E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494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3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3F9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41ECA3FE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EB1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DDD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15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3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1AE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2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C7A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4C1DE075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1BF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02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B3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2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B2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30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F5E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49CA48F6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C92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0FD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00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3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49C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37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F1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7E34EA24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0E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BEA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DNA polymer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ED7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45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08C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74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966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08B0ED43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5E4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166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96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74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519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80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F46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2129D3B1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CEA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8FB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Ribonucleotide diphosphate reductase small  subun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6DE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2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F9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32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131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2B0B72FA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1D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AAE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DNA repair protein RA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5DE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39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40E8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48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E3E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76294A3A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FC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E9D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DNA dependent RNA polymerase largest subun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E67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48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B5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83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F0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63631D9D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93B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F56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Transcription factor S-I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80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83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71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85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114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38F066D6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0DE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B54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DNA dependent RNA polymerase second largest  subun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F6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09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C7C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40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F61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44969D92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61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3C6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Thiol oxidoreduct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F87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32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CE9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36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FC0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16EDFC91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C6E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5B3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Cytosine DNA methyltransfer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012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5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5F1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6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672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6D63005F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FF8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728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88A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6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24F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64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CC1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49532633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12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8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5E2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804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67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DD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69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27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15FBACF3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13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9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5B6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B9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7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869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74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286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17962CC4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77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B1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747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02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3958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09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DAA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5A9366AC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0FB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391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53F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09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7E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12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F3CB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315FD4BD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A99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FF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Replication fact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3E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21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BE7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29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053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5EBC3B5B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49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890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E15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66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694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69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AC7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674EDE93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0D3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CEA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NF2 family heli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A3E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7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13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96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389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0633C469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ADA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4D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mRNA capping enzym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B47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96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07D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11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3E9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3D49195C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AC8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ED0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A0B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36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DD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51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4E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082D3F63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AE5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51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16E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62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D22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78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A5B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2FAB503B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626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CE0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13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08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6A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37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928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16FBC53C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BA8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7B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Ankyrin repeat containing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C0A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38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7FB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51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BA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3EB67DEA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3A2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71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97A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5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611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56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7F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053D0E90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5EC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2A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8D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6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8AB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66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2DD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2E7F9B6F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570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9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BB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85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66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AE4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77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F6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683D4978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31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69E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66C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78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ED4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81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9E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4622B943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7D4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C9D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Ribonuclease II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83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07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60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14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FEE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145226ED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14E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F2C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AP domain-containing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43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14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CDF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18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B3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7D82A5E9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14E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ORF88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F9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3FE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19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90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34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775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1F4D6761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34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78D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utative RNA binding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22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46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E6B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55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03C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76815969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A58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8CE8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57C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55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42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60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E04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7ECFFAF7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0BE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7E9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6E7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72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0F5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80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7DD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089D50CF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C47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41C8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57B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8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5C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84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BB3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0CADFAFC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BE6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983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2AB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95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633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00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7D6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0DBE16E4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BF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7C2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F6E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19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9C0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27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2EF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574F107C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0E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EA7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DC0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27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A0E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31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E6D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057E6287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565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lastRenderedPageBreak/>
              <w:t>105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13A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D5 family </w:t>
            </w:r>
            <w:proofErr w:type="spellStart"/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NTPas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BE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49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DA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77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D5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0DDEB7FD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970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6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CEE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2D1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77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958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79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7BD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0FAC9036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16B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8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B28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roliferating cell nuclear antigen-like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7B1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88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010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95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EA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664BAFFE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E8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9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737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91B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995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EC6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00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84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3FD32BD7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949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1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4AB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V3 immediate-early protein ICP46-like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96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29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7018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39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D1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415142EA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F73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4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882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V3 31KDa-like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DF1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54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7C4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61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4EE4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1C94E1FC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ECC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6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DCCC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RING-finger-containing E3 ubiquitin lig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8A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78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155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81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9FF8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366A9D58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1D0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7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840E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EF7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81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950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86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FD7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20B0EAF9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194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9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95B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ATP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B701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093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316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00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C6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+</w:t>
            </w:r>
          </w:p>
        </w:tc>
      </w:tr>
      <w:tr w:rsidR="00C61018" w:rsidRPr="006B5E49" w14:paraId="1228F61A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26E7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3A98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86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0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A7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04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A2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C61018" w:rsidRPr="006B5E49" w14:paraId="0BFF2F33" w14:textId="77777777" w:rsidTr="00151E4D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10B2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2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60EA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Ankyrin repeat-containing prote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F28F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04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3409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111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202D" w14:textId="77777777" w:rsidR="00C61018" w:rsidRPr="00286E75" w:rsidRDefault="00C61018" w:rsidP="00151E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86E75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</w:tbl>
    <w:p w14:paraId="57C26AA1" w14:textId="77777777" w:rsidR="00C61018" w:rsidRDefault="00C61018" w:rsidP="00C61018">
      <w:pPr>
        <w:spacing w:after="0" w:line="240" w:lineRule="auto"/>
        <w:ind w:left="90" w:right="-540" w:hanging="90"/>
        <w:rPr>
          <w:sz w:val="18"/>
        </w:rPr>
      </w:pPr>
      <w:r>
        <w:rPr>
          <w:vertAlign w:val="superscript"/>
        </w:rPr>
        <w:t>a</w:t>
      </w:r>
      <w:r>
        <w:t xml:space="preserve"> </w:t>
      </w:r>
      <w:r w:rsidRPr="00260B78">
        <w:rPr>
          <w:sz w:val="18"/>
        </w:rPr>
        <w:t>ORF designations were based on the positions within the genome of Angelfish iridovirus strain AFIV-16 (MK689685)</w:t>
      </w:r>
      <w:r>
        <w:rPr>
          <w:sz w:val="18"/>
        </w:rPr>
        <w:t xml:space="preserve"> except two ORFs</w:t>
      </w:r>
    </w:p>
    <w:p w14:paraId="588177AE" w14:textId="77777777" w:rsidR="00C61018" w:rsidRPr="00260B78" w:rsidRDefault="00C61018" w:rsidP="00C61018">
      <w:pPr>
        <w:spacing w:after="0" w:line="240" w:lineRule="auto"/>
      </w:pPr>
      <w:r>
        <w:rPr>
          <w:vertAlign w:val="superscript"/>
        </w:rPr>
        <w:t>b</w:t>
      </w:r>
      <w:r>
        <w:t xml:space="preserve"> </w:t>
      </w:r>
      <w:r w:rsidRPr="00F34667">
        <w:rPr>
          <w:sz w:val="18"/>
          <w:szCs w:val="18"/>
        </w:rPr>
        <w:t>ORF from Pompano iridovirus PIV2014a (</w:t>
      </w:r>
      <w:r w:rsidRPr="00F34667">
        <w:rPr>
          <w:rFonts w:eastAsia="Times New Roman"/>
          <w:color w:val="000000"/>
          <w:sz w:val="18"/>
          <w:szCs w:val="18"/>
          <w:lang w:val="en-AU" w:eastAsia="en-AU"/>
        </w:rPr>
        <w:t>MK098186)</w:t>
      </w:r>
    </w:p>
    <w:p w14:paraId="79D93C34" w14:textId="77777777" w:rsidR="00C61018" w:rsidRDefault="00C61018" w:rsidP="00C61018">
      <w:pPr>
        <w:jc w:val="both"/>
        <w:sectPr w:rsidR="00C61018" w:rsidSect="008C6419">
          <w:pgSz w:w="12240" w:h="15840"/>
          <w:pgMar w:top="1440" w:right="992" w:bottom="1440" w:left="1440" w:header="709" w:footer="709" w:gutter="0"/>
          <w:cols w:space="708"/>
          <w:docGrid w:linePitch="360"/>
        </w:sectPr>
      </w:pPr>
    </w:p>
    <w:p w14:paraId="1DE7899C" w14:textId="77777777" w:rsidR="00C61018" w:rsidRDefault="00C61018" w:rsidP="00C61018">
      <w:pPr>
        <w:jc w:val="both"/>
      </w:pPr>
    </w:p>
    <w:p w14:paraId="5696DCBE" w14:textId="77777777" w:rsidR="00C61018" w:rsidRDefault="00C61018" w:rsidP="00C61018">
      <w:pPr>
        <w:spacing w:after="0" w:line="240" w:lineRule="auto"/>
      </w:pPr>
    </w:p>
    <w:p w14:paraId="749F5244" w14:textId="77777777" w:rsidR="00C61018" w:rsidRDefault="00C61018" w:rsidP="00C61018">
      <w:pPr>
        <w:jc w:val="both"/>
      </w:pPr>
    </w:p>
    <w:p w14:paraId="1F23F477" w14:textId="77777777" w:rsidR="00C61018" w:rsidRDefault="00C61018" w:rsidP="00C61018">
      <w:r>
        <w:rPr>
          <w:noProof/>
          <w:lang w:val="en-AU" w:eastAsia="en-AU"/>
        </w:rPr>
        <w:drawing>
          <wp:anchor distT="0" distB="0" distL="114300" distR="114300" simplePos="0" relativeHeight="251659264" behindDoc="1" locked="0" layoutInCell="1" allowOverlap="1" wp14:anchorId="7F31786C" wp14:editId="27E5C0C5">
            <wp:simplePos x="0" y="0"/>
            <wp:positionH relativeFrom="column">
              <wp:posOffset>60385</wp:posOffset>
            </wp:positionH>
            <wp:positionV relativeFrom="paragraph">
              <wp:posOffset>304824</wp:posOffset>
            </wp:positionV>
            <wp:extent cx="5676181" cy="3859959"/>
            <wp:effectExtent l="0" t="0" r="1270" b="7620"/>
            <wp:wrapNone/>
            <wp:docPr id="8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04" t="3926" r="9752" b="15747"/>
                    <a:stretch/>
                  </pic:blipFill>
                  <pic:spPr bwMode="auto">
                    <a:xfrm>
                      <a:off x="0" y="0"/>
                      <a:ext cx="5699912" cy="3876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663326" w14:textId="77777777" w:rsidR="00C61018" w:rsidRDefault="00C61018" w:rsidP="00C61018"/>
    <w:p w14:paraId="08C5224F" w14:textId="77777777" w:rsidR="00C61018" w:rsidRDefault="00C61018" w:rsidP="00C61018"/>
    <w:p w14:paraId="0DC1DA96" w14:textId="77777777" w:rsidR="00C61018" w:rsidRDefault="00C61018" w:rsidP="00C61018"/>
    <w:p w14:paraId="60EB7492" w14:textId="77777777" w:rsidR="00C61018" w:rsidRDefault="00C61018" w:rsidP="00C61018"/>
    <w:p w14:paraId="43E3FB33" w14:textId="77777777" w:rsidR="00C61018" w:rsidRDefault="00C61018" w:rsidP="00C61018"/>
    <w:p w14:paraId="1C28BE87" w14:textId="77777777" w:rsidR="00C61018" w:rsidRDefault="00C61018" w:rsidP="00C61018"/>
    <w:p w14:paraId="62220334" w14:textId="77777777" w:rsidR="00C61018" w:rsidRDefault="00C61018" w:rsidP="00C61018"/>
    <w:p w14:paraId="4DE1CAA4" w14:textId="77777777" w:rsidR="00C61018" w:rsidRDefault="00C61018" w:rsidP="00C61018"/>
    <w:p w14:paraId="6A27CCDE" w14:textId="77777777" w:rsidR="00C61018" w:rsidRDefault="00C61018" w:rsidP="00C61018"/>
    <w:p w14:paraId="13EB51F1" w14:textId="77777777" w:rsidR="00C61018" w:rsidRDefault="00C61018" w:rsidP="00C61018"/>
    <w:p w14:paraId="45B3569A" w14:textId="77777777" w:rsidR="00C61018" w:rsidRDefault="00C61018" w:rsidP="00C61018"/>
    <w:p w14:paraId="0C0E39CD" w14:textId="77777777" w:rsidR="00C61018" w:rsidRDefault="00C61018" w:rsidP="00C61018"/>
    <w:p w14:paraId="18CC1783" w14:textId="7524EB1D" w:rsidR="00C61018" w:rsidRDefault="00C61018" w:rsidP="00C61018">
      <w:pPr>
        <w:sectPr w:rsidR="00C61018" w:rsidSect="008D00F0">
          <w:pgSz w:w="15840" w:h="12240" w:orient="landscape"/>
          <w:pgMar w:top="1440" w:right="1440" w:bottom="993" w:left="1440" w:header="706" w:footer="706" w:gutter="0"/>
          <w:cols w:space="708"/>
          <w:docGrid w:linePitch="360"/>
        </w:sectPr>
      </w:pPr>
      <w:r w:rsidRPr="00CD430B">
        <w:rPr>
          <w:b/>
          <w:bCs/>
        </w:rPr>
        <w:t>Supplementary Figure 1</w:t>
      </w:r>
      <w:r w:rsidRPr="00B96911">
        <w:t xml:space="preserve">. </w:t>
      </w:r>
      <w:r w:rsidR="002562C9">
        <w:t>Hybridization</w:t>
      </w:r>
      <w:r w:rsidRPr="00B96911">
        <w:t xml:space="preserve"> probe design for </w:t>
      </w:r>
      <w:r>
        <w:t>ISKNV genome enrichment from fish tissue samples. The design used a nucleotide</w:t>
      </w:r>
      <w:r w:rsidRPr="00B96911">
        <w:t xml:space="preserve"> alignment</w:t>
      </w:r>
      <w:r>
        <w:t xml:space="preserve"> of</w:t>
      </w:r>
      <w:r w:rsidRPr="00B96911">
        <w:t xml:space="preserve"> 12 ISKNV genomes </w:t>
      </w:r>
      <w:r>
        <w:t>representing the 2 Clades within each of three genotypes to identify</w:t>
      </w:r>
      <w:r w:rsidRPr="00B96911">
        <w:t xml:space="preserve"> conserved regions</w:t>
      </w:r>
      <w:r>
        <w:t xml:space="preserve"> </w:t>
      </w:r>
      <w:r w:rsidRPr="00B96911">
        <w:t xml:space="preserve">(A) where </w:t>
      </w:r>
      <w:r>
        <w:t xml:space="preserve">nucleotide similarity was &gt;90% in regions </w:t>
      </w:r>
      <w:r w:rsidRPr="00B96911">
        <w:t>of 200 bases, or variable regions (B)</w:t>
      </w:r>
      <w:r w:rsidRPr="00BE6A3B">
        <w:t xml:space="preserve"> </w:t>
      </w:r>
      <w:r>
        <w:t xml:space="preserve">with </w:t>
      </w:r>
      <w:r w:rsidRPr="00B96911">
        <w:t>&lt;90% similarity</w:t>
      </w:r>
      <w:r>
        <w:t xml:space="preserve"> within 200 base regions</w:t>
      </w:r>
      <w:r w:rsidRPr="00B96911">
        <w:t xml:space="preserve">. The 120 bp </w:t>
      </w:r>
      <w:r w:rsidR="002562C9">
        <w:t>hybridization</w:t>
      </w:r>
      <w:r w:rsidRPr="00B96911">
        <w:t xml:space="preserve"> capture probes were tiled for 2x coverage across the conserved regions </w:t>
      </w:r>
      <w:r>
        <w:t>and</w:t>
      </w:r>
      <w:r w:rsidRPr="00B96911">
        <w:t xml:space="preserve"> unique probes were designed for each unique </w:t>
      </w:r>
      <w:r>
        <w:t>sequence within the</w:t>
      </w:r>
      <w:r w:rsidRPr="00B96911">
        <w:t xml:space="preserve"> </w:t>
      </w:r>
      <w:r>
        <w:t>v</w:t>
      </w:r>
      <w:r w:rsidRPr="00B96911">
        <w:t>ariable region</w:t>
      </w:r>
      <w:r>
        <w:t>s to ensure &gt;2 coverage.</w:t>
      </w:r>
    </w:p>
    <w:p w14:paraId="68AEAC3E" w14:textId="77777777" w:rsidR="00C61018" w:rsidRDefault="00C61018" w:rsidP="00C61018">
      <w:r>
        <w:rPr>
          <w:noProof/>
          <w:lang w:val="en-AU" w:eastAsia="en-AU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4211105" wp14:editId="7396C348">
                <wp:simplePos x="0" y="0"/>
                <wp:positionH relativeFrom="column">
                  <wp:posOffset>138023</wp:posOffset>
                </wp:positionH>
                <wp:positionV relativeFrom="paragraph">
                  <wp:posOffset>189781</wp:posOffset>
                </wp:positionV>
                <wp:extent cx="5997575" cy="6248400"/>
                <wp:effectExtent l="0" t="0" r="3175" b="0"/>
                <wp:wrapNone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97575" cy="6248400"/>
                          <a:chOff x="57150" y="0"/>
                          <a:chExt cx="5997575" cy="6248400"/>
                        </a:xfrm>
                      </wpg:grpSpPr>
                      <pic:pic xmlns:pic="http://schemas.openxmlformats.org/drawingml/2006/picture">
                        <pic:nvPicPr>
                          <pic:cNvPr id="198" name="Picture 198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150" y="0"/>
                            <a:ext cx="3020695" cy="30289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9" name="Picture 199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78150" y="0"/>
                            <a:ext cx="3076575" cy="30568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150" y="3028950"/>
                            <a:ext cx="3044825" cy="30568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71575" y="2819400"/>
                            <a:ext cx="4095750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5D23BD" w14:textId="77777777" w:rsidR="00C61018" w:rsidRDefault="00C61018" w:rsidP="00C61018">
                              <w:r>
                                <w:t>A                                                                                                       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90600" y="5915025"/>
                            <a:ext cx="4095750" cy="333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7481BA" w14:textId="77777777" w:rsidR="00C61018" w:rsidRDefault="00C61018" w:rsidP="00C61018">
                              <w:r>
                                <w:t xml:space="preserve">C                                                                                           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211105" id="Group 13" o:spid="_x0000_s1026" style="position:absolute;margin-left:10.85pt;margin-top:14.95pt;width:472.25pt;height:492pt;z-index:251660288" coordorigin="571" coordsize="59975,6248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B//2VBLAwQKAAAAAAAAACEAjs4u&#10;p8OCAQDDggEAFQAAAGRycy9tZWRpYS9pbWFnZTIuanBlZ//Y/+AAEEpGSUYAAQEBANwA3AAA/9sA&#10;QwACAQECAQECAgICAgICAgMFAwMDAwMGBAQDBQcGBwcHBgcHCAkLCQgICggHBwoNCgoLDAwMDAcJ&#10;Dg8NDA4LDAwM/9sAQwECAgIDAwMGAwMGDAgHCAwMDAwMDAwMDAwMDAwMDAwMDAwMDAwMDAwMDAwM&#10;DAwMDAwMDAwMDAwMDAwMDAwMDAwM/8AAEQgCSgJO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B//ZUEsDBAoAAAAAAAAAIQAa5k7sg4kB&#10;AIOJAQAVAAAAZHJzL21lZGlhL2ltYWdlMy5qcGVn/9j/4AAQSkZJRgABAQEA3ADcAAD/2wBDAAIB&#10;AQIBAQICAgICAgICAwUDAwMDAwYEBAMFBwYHBwcGBwcICQsJCAgKCAcHCg0KCgsMDAwMBwkODw0M&#10;DgsMDAz/2wBDAQICAgMDAwYDAwYMCAcIDAwMDAwMDAwMDAwMDAwMDAwMDAwMDAwMDAwMDAwMDAwM&#10;DAwMDAwMDAwMDAwMDAwMDAz/wAARCAI6Ajg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8" o:spid="_x0000_s1027" type="#_x0000_t75" style="position:absolute;left:571;width:30207;height:30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">
                  <v:imagedata r:id="rId9" o:title=""/>
                </v:shape>
                <v:shape id="Picture 199" o:spid="_x0000_s1028" type="#_x0000_t75" style="position:absolute;left:29781;width:30766;height:305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">
                  <v:imagedata r:id="rId10" o:title=""/>
                </v:shape>
                <v:shape id="Picture 2" o:spid="_x0000_s1029" type="#_x0000_t75" style="position:absolute;left:571;top:30289;width:30448;height:305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11715;top:28194;width:40958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705D23BD" w14:textId="77777777" w:rsidR="00C61018" w:rsidRDefault="00C61018" w:rsidP="00C61018">
                        <w:r>
                          <w:t>A                                                                                                       B</w:t>
                        </w:r>
                      </w:p>
                    </w:txbxContent>
                  </v:textbox>
                </v:shape>
                <v:shape id="Text Box 2" o:spid="_x0000_s1031" type="#_x0000_t202" style="position:absolute;left:9906;top:59150;width:40957;height:3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307481BA" w14:textId="77777777" w:rsidR="00C61018" w:rsidRDefault="00C61018" w:rsidP="00C61018">
                        <w:r>
                          <w:t xml:space="preserve">C                                                                                                   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012B472" w14:textId="77777777" w:rsidR="00C61018" w:rsidRDefault="00C61018" w:rsidP="00C61018">
      <w:pPr>
        <w:jc w:val="both"/>
      </w:pPr>
    </w:p>
    <w:p w14:paraId="38A13ECC" w14:textId="77777777" w:rsidR="00C61018" w:rsidRDefault="00C61018" w:rsidP="00C61018"/>
    <w:p w14:paraId="1CF2F998" w14:textId="77777777" w:rsidR="00C61018" w:rsidRDefault="00C61018" w:rsidP="00C61018"/>
    <w:p w14:paraId="305DFBC2" w14:textId="77777777" w:rsidR="00C61018" w:rsidRDefault="00C61018" w:rsidP="00C61018"/>
    <w:p w14:paraId="20901C84" w14:textId="77777777" w:rsidR="00C61018" w:rsidRDefault="00C61018" w:rsidP="00C61018"/>
    <w:p w14:paraId="53A2C207" w14:textId="77777777" w:rsidR="00C61018" w:rsidRDefault="00C61018" w:rsidP="00C61018"/>
    <w:p w14:paraId="25FA6AB9" w14:textId="77777777" w:rsidR="00C61018" w:rsidRDefault="00C61018" w:rsidP="00C61018"/>
    <w:p w14:paraId="12DD0F6E" w14:textId="77777777" w:rsidR="00C61018" w:rsidRDefault="00C61018" w:rsidP="00C61018"/>
    <w:p w14:paraId="45A5A8BB" w14:textId="77777777" w:rsidR="00C61018" w:rsidRDefault="00C61018" w:rsidP="00C61018"/>
    <w:p w14:paraId="7F46E97E" w14:textId="77777777" w:rsidR="00C61018" w:rsidRDefault="00C61018" w:rsidP="00C61018"/>
    <w:p w14:paraId="5E7885A0" w14:textId="77777777" w:rsidR="00C61018" w:rsidRDefault="00C61018" w:rsidP="00C61018"/>
    <w:p w14:paraId="50AB38E5" w14:textId="77777777" w:rsidR="00C61018" w:rsidRDefault="00C61018" w:rsidP="00C61018"/>
    <w:p w14:paraId="53B28700" w14:textId="77777777" w:rsidR="00C61018" w:rsidRDefault="00C61018" w:rsidP="00C61018"/>
    <w:p w14:paraId="02F1F4BA" w14:textId="77777777" w:rsidR="00C61018" w:rsidRDefault="00C61018" w:rsidP="00C61018"/>
    <w:p w14:paraId="1746425D" w14:textId="77777777" w:rsidR="00C61018" w:rsidRDefault="00C61018" w:rsidP="00C61018"/>
    <w:p w14:paraId="7D6CA580" w14:textId="77777777" w:rsidR="00C61018" w:rsidRDefault="00C61018" w:rsidP="00C61018"/>
    <w:p w14:paraId="4C162DCA" w14:textId="77777777" w:rsidR="00C61018" w:rsidRDefault="00C61018" w:rsidP="00C61018"/>
    <w:p w14:paraId="09E775D4" w14:textId="77777777" w:rsidR="00C61018" w:rsidRDefault="00C61018" w:rsidP="00C61018"/>
    <w:p w14:paraId="0F9FF885" w14:textId="77777777" w:rsidR="00C61018" w:rsidRDefault="00C61018" w:rsidP="00C61018"/>
    <w:p w14:paraId="070DCA21" w14:textId="77777777" w:rsidR="00C61018" w:rsidRDefault="00C61018" w:rsidP="00C61018">
      <w:r w:rsidRPr="00CD430B">
        <w:rPr>
          <w:b/>
          <w:bCs/>
        </w:rPr>
        <w:t>Supplementary Figure 2</w:t>
      </w:r>
      <w:r>
        <w:t xml:space="preserve">. </w:t>
      </w:r>
      <w:r w:rsidRPr="00790501">
        <w:t>Dot</w:t>
      </w:r>
      <w:r>
        <w:t xml:space="preserve"> </w:t>
      </w:r>
      <w:r w:rsidRPr="00790501">
        <w:t>plot</w:t>
      </w:r>
      <w:r>
        <w:t xml:space="preserve">s for </w:t>
      </w:r>
      <w:r w:rsidRPr="00790501">
        <w:t xml:space="preserve">pairwise comparison between </w:t>
      </w:r>
      <w:r>
        <w:t>samples: A. S</w:t>
      </w:r>
      <w:r w:rsidRPr="00790501">
        <w:t xml:space="preserve">ample 1 </w:t>
      </w:r>
      <w:r>
        <w:t>(representing the ISKNV Clade 1 samples in this study) with</w:t>
      </w:r>
      <w:r w:rsidRPr="00790501">
        <w:t xml:space="preserve"> </w:t>
      </w:r>
      <w:r w:rsidRPr="007E7165">
        <w:t>MK689685</w:t>
      </w:r>
      <w:r>
        <w:t xml:space="preserve"> Angelfish iridovirus </w:t>
      </w:r>
      <w:r w:rsidRPr="00790501">
        <w:t>AFIV-16</w:t>
      </w:r>
      <w:r>
        <w:t>; B.</w:t>
      </w:r>
      <w:r w:rsidRPr="00957EF4">
        <w:t xml:space="preserve"> </w:t>
      </w:r>
      <w:r>
        <w:t>S</w:t>
      </w:r>
      <w:r w:rsidRPr="00790501">
        <w:t xml:space="preserve">ample 16 </w:t>
      </w:r>
      <w:r>
        <w:t xml:space="preserve">(RSIV genotype clade 2) </w:t>
      </w:r>
      <w:r w:rsidRPr="00790501">
        <w:t xml:space="preserve">and </w:t>
      </w:r>
      <w:r w:rsidRPr="007E7165">
        <w:t xml:space="preserve">MK098186.1 </w:t>
      </w:r>
      <w:r>
        <w:t xml:space="preserve">Pompano iridovirus </w:t>
      </w:r>
      <w:r w:rsidRPr="00790501">
        <w:t>isolate PIV 2014a</w:t>
      </w:r>
      <w:r>
        <w:t>; C.</w:t>
      </w:r>
      <w:r w:rsidRPr="00790501">
        <w:t xml:space="preserve"> </w:t>
      </w:r>
      <w:r>
        <w:t>S</w:t>
      </w:r>
      <w:r w:rsidRPr="00790501">
        <w:t>ample 5 (ISKNV</w:t>
      </w:r>
      <w:r>
        <w:t xml:space="preserve"> genotype Clade 1</w:t>
      </w:r>
      <w:r w:rsidRPr="00790501">
        <w:t xml:space="preserve">) and </w:t>
      </w:r>
      <w:r>
        <w:t>S</w:t>
      </w:r>
      <w:r w:rsidRPr="00790501">
        <w:t>ample 16 (RSIV</w:t>
      </w:r>
      <w:r>
        <w:t xml:space="preserve"> genotype</w:t>
      </w:r>
      <w:r w:rsidRPr="00790501">
        <w:t>)</w:t>
      </w:r>
      <w:r>
        <w:t xml:space="preserve"> which were obtained </w:t>
      </w:r>
      <w:r w:rsidRPr="00790501">
        <w:t>from the same aquaculture site</w:t>
      </w:r>
      <w:r>
        <w:t xml:space="preserve"> and time but were amongst the most dissimilar genomes detected in this study. </w:t>
      </w:r>
    </w:p>
    <w:p w14:paraId="3710163A" w14:textId="77777777" w:rsidR="00C61018" w:rsidRDefault="00C61018" w:rsidP="00C61018">
      <w:pPr>
        <w:jc w:val="both"/>
      </w:pPr>
    </w:p>
    <w:p w14:paraId="1CB63BB0" w14:textId="77777777" w:rsidR="00980946" w:rsidRDefault="00980946"/>
    <w:sectPr w:rsidR="00980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945EB"/>
    <w:multiLevelType w:val="hybridMultilevel"/>
    <w:tmpl w:val="4500768C"/>
    <w:lvl w:ilvl="0" w:tplc="4492FAAC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27791"/>
    <w:multiLevelType w:val="hybridMultilevel"/>
    <w:tmpl w:val="7BE6AE28"/>
    <w:lvl w:ilvl="0" w:tplc="AB30DB9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1D6F8C"/>
    <w:multiLevelType w:val="hybridMultilevel"/>
    <w:tmpl w:val="40C08FD8"/>
    <w:lvl w:ilvl="0" w:tplc="B0F4F838">
      <w:start w:val="4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F0C61C1"/>
    <w:multiLevelType w:val="hybridMultilevel"/>
    <w:tmpl w:val="7E3661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954C27"/>
    <w:multiLevelType w:val="hybridMultilevel"/>
    <w:tmpl w:val="24D8DB7A"/>
    <w:lvl w:ilvl="0" w:tplc="EC0070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BF70B4"/>
    <w:multiLevelType w:val="hybridMultilevel"/>
    <w:tmpl w:val="D05E3802"/>
    <w:lvl w:ilvl="0" w:tplc="FCAE473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3479255">
    <w:abstractNumId w:val="1"/>
  </w:num>
  <w:num w:numId="2" w16cid:durableId="1801606492">
    <w:abstractNumId w:val="0"/>
  </w:num>
  <w:num w:numId="3" w16cid:durableId="2141025155">
    <w:abstractNumId w:val="2"/>
  </w:num>
  <w:num w:numId="4" w16cid:durableId="903953167">
    <w:abstractNumId w:val="4"/>
  </w:num>
  <w:num w:numId="5" w16cid:durableId="1761174544">
    <w:abstractNumId w:val="5"/>
  </w:num>
  <w:num w:numId="6" w16cid:durableId="543578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018"/>
    <w:rsid w:val="002562C9"/>
    <w:rsid w:val="00910D2F"/>
    <w:rsid w:val="00980946"/>
    <w:rsid w:val="00C61018"/>
    <w:rsid w:val="00CD430B"/>
    <w:rsid w:val="00FD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118B6"/>
  <w15:chartTrackingRefBased/>
  <w15:docId w15:val="{D338AB1F-BBC8-4DDB-8ACC-213A22EE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01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61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0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018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01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018"/>
    <w:rPr>
      <w:rFonts w:ascii="Segoe UI" w:eastAsia="Calibr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6101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C6101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1018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C61018"/>
    <w:rPr>
      <w:rFonts w:ascii="Calibri" w:eastAsia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61018"/>
    <w:pPr>
      <w:ind w:left="720"/>
      <w:contextualSpacing/>
    </w:pPr>
  </w:style>
  <w:style w:type="character" w:styleId="Emphasis">
    <w:name w:val="Emphasis"/>
    <w:uiPriority w:val="20"/>
    <w:qFormat/>
    <w:rsid w:val="00C61018"/>
    <w:rPr>
      <w:i/>
      <w:iCs/>
    </w:rPr>
  </w:style>
  <w:style w:type="table" w:styleId="TableGrid">
    <w:name w:val="Table Grid"/>
    <w:basedOn w:val="TableNormal"/>
    <w:uiPriority w:val="59"/>
    <w:rsid w:val="00C6101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61018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Hyperlink">
    <w:name w:val="Hyperlink"/>
    <w:uiPriority w:val="99"/>
    <w:unhideWhenUsed/>
    <w:rsid w:val="00C61018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C610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61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01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1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018"/>
    <w:rPr>
      <w:rFonts w:ascii="Calibri" w:eastAsia="Calibri" w:hAnsi="Calibri" w:cs="Times New Roman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10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1018"/>
    <w:rPr>
      <w:rFonts w:ascii="Courier New" w:eastAsia="Times New Roman" w:hAnsi="Courier New" w:cs="Courier New"/>
      <w:sz w:val="20"/>
      <w:szCs w:val="20"/>
      <w:lang w:val="en-US"/>
    </w:rPr>
  </w:style>
  <w:style w:type="character" w:styleId="FollowedHyperlink">
    <w:name w:val="FollowedHyperlink"/>
    <w:uiPriority w:val="99"/>
    <w:semiHidden/>
    <w:unhideWhenUsed/>
    <w:rsid w:val="00C61018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1018"/>
  </w:style>
  <w:style w:type="character" w:styleId="UnresolvedMention">
    <w:name w:val="Unresolved Mention"/>
    <w:basedOn w:val="DefaultParagraphFont"/>
    <w:uiPriority w:val="99"/>
    <w:semiHidden/>
    <w:unhideWhenUsed/>
    <w:rsid w:val="00C610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04</Words>
  <Characters>8579</Characters>
  <Application>Microsoft Office Word</Application>
  <DocSecurity>0</DocSecurity>
  <Lines>71</Lines>
  <Paragraphs>20</Paragraphs>
  <ScaleCrop>false</ScaleCrop>
  <Company/>
  <LinksUpToDate>false</LinksUpToDate>
  <CharactersWithSpaces>10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Becker</dc:creator>
  <cp:keywords/>
  <dc:description/>
  <cp:lastModifiedBy>Finn, Ciaran</cp:lastModifiedBy>
  <cp:revision>2</cp:revision>
  <dcterms:created xsi:type="dcterms:W3CDTF">2023-06-14T14:13:00Z</dcterms:created>
  <dcterms:modified xsi:type="dcterms:W3CDTF">2023-06-14T14:13:00Z</dcterms:modified>
</cp:coreProperties>
</file>